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C6BCC" w14:textId="77777777" w:rsidR="00C65813" w:rsidRPr="00E34C9A" w:rsidRDefault="00C65813" w:rsidP="00C65813">
      <w:pPr>
        <w:sectPr w:rsidR="00C65813" w:rsidRPr="00E34C9A" w:rsidSect="00F70B85">
          <w:footerReference w:type="default" r:id="rId6"/>
          <w:type w:val="continuous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DF05E35" w14:textId="77777777" w:rsidR="00C65813" w:rsidRPr="00E34C9A" w:rsidRDefault="00C65813" w:rsidP="00C65813"/>
    <w:p w14:paraId="595ADCB6" w14:textId="77777777" w:rsidR="00C65813" w:rsidRPr="00E34C9A" w:rsidRDefault="00C65813" w:rsidP="00C65813">
      <w:pPr>
        <w:sectPr w:rsidR="00C65813" w:rsidRPr="00E34C9A" w:rsidSect="00F70B85">
          <w:type w:val="continuous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DD21A92" w14:textId="43B33164" w:rsidR="00C65813" w:rsidRPr="00E34C9A" w:rsidRDefault="00C65813" w:rsidP="00C65813">
      <w:pPr>
        <w:rPr>
          <w:b/>
          <w:bCs/>
          <w:lang w:val="en-US"/>
        </w:rPr>
      </w:pPr>
      <w:r w:rsidRPr="00E34C9A">
        <w:rPr>
          <w:b/>
          <w:bCs/>
          <w:lang w:val="en-US"/>
        </w:rPr>
        <w:t>Supplementary Table 5. Phylogenetic tree parameters for each model</w:t>
      </w:r>
      <w:r w:rsidR="00FA3FEE">
        <w:rPr>
          <w:b/>
          <w:bCs/>
          <w:lang w:val="en-US"/>
        </w:rPr>
        <w:t>.</w:t>
      </w:r>
    </w:p>
    <w:tbl>
      <w:tblPr>
        <w:tblW w:w="11330" w:type="dxa"/>
        <w:tblLook w:val="04A0" w:firstRow="1" w:lastRow="0" w:firstColumn="1" w:lastColumn="0" w:noHBand="0" w:noVBand="1"/>
      </w:tblPr>
      <w:tblGrid>
        <w:gridCol w:w="1011"/>
        <w:gridCol w:w="982"/>
        <w:gridCol w:w="1819"/>
        <w:gridCol w:w="1721"/>
        <w:gridCol w:w="1104"/>
        <w:gridCol w:w="1336"/>
        <w:gridCol w:w="932"/>
        <w:gridCol w:w="776"/>
        <w:gridCol w:w="1041"/>
        <w:gridCol w:w="1537"/>
      </w:tblGrid>
      <w:tr w:rsidR="00C65813" w:rsidRPr="00E34C9A" w14:paraId="6506C972" w14:textId="77777777" w:rsidTr="00ED1CCE">
        <w:trPr>
          <w:trHeight w:val="315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0E7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79E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AEF6E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Clock Model</w:t>
            </w:r>
          </w:p>
        </w:tc>
        <w:tc>
          <w:tcPr>
            <w:tcW w:w="58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43B1BF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ite Model</w:t>
            </w:r>
          </w:p>
        </w:tc>
      </w:tr>
      <w:tr w:rsidR="00C65813" w:rsidRPr="00E34C9A" w14:paraId="3A9FE094" w14:textId="77777777" w:rsidTr="00ED1CCE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0B2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atase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CBB6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Regions</w:t>
            </w:r>
          </w:p>
        </w:tc>
        <w:tc>
          <w:tcPr>
            <w:tcW w:w="18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E37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Clock Mode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1A6EB" w14:textId="5819BBC1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Number of Discrete rate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4DAC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Clock Rate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CA8D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ubstitution model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61DC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Gamm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F84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hape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C75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Invarian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03C7" w14:textId="281B3B0D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ubstitution rate determination</w:t>
            </w:r>
          </w:p>
        </w:tc>
      </w:tr>
      <w:tr w:rsidR="00C65813" w:rsidRPr="00E34C9A" w14:paraId="21A662D3" w14:textId="77777777" w:rsidTr="00ED1CCE">
        <w:trPr>
          <w:trHeight w:val="300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6E33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Varia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B6B9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BAF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EB7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49B6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B34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23F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7F35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B31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73D4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Q-TREE</w:t>
            </w:r>
          </w:p>
        </w:tc>
      </w:tr>
      <w:tr w:rsidR="00C65813" w:rsidRPr="00E34C9A" w14:paraId="340683B7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9FB9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4A50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854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2A18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8A99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EC0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0416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4908D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521C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4EC5C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7466ADED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7D93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44B93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C58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042E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13E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024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FD42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99BF4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B864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6AD47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17F3466A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B5A3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14A18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18F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31B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5793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ACA6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114B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B4F4C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FE5B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BB77E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6AB66499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1092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9034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4443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7AD6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-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69EF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CDC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AG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AA1A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D8C41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44D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3656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59796B6A" w14:textId="77777777" w:rsidTr="00ED1CCE">
        <w:trPr>
          <w:trHeight w:val="30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E215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1E5B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7E1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49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05EA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9DCD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AG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F995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BB611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CD8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419EE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7ED3EB44" w14:textId="77777777" w:rsidTr="00ED1CCE">
        <w:trPr>
          <w:trHeight w:val="300"/>
        </w:trPr>
        <w:tc>
          <w:tcPr>
            <w:tcW w:w="195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21AB29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5418EE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F1474D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48A5F9E6" w14:textId="77777777" w:rsidTr="00ED1CCE">
        <w:trPr>
          <w:trHeight w:val="300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9DB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Vari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F713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CDC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E5A55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3F33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CF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F54D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97D51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471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462D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Q-TREE</w:t>
            </w:r>
          </w:p>
        </w:tc>
      </w:tr>
      <w:tr w:rsidR="00C65813" w:rsidRPr="00E34C9A" w14:paraId="60FB3041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70C65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5027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om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794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B35E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2CA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899A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CB7F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D9F1C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CDC2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365F8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6CC75F61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771DA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89888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7A9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BCE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59F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67B4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3304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20872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E088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CA450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67A5C45D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308D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7230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 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C3B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21F7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DC71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C17B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TR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24AC6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CB658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02861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E00ED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C65813" w:rsidRPr="00E34C9A" w14:paraId="500AB59A" w14:textId="77777777" w:rsidTr="00ED1CCE">
        <w:trPr>
          <w:trHeight w:val="30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6B0C7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9DB3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B5D9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laxed lognorm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F37F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-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3142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6B7F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AG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0BBA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BBF1A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3344E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1216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C65813" w:rsidRPr="00E34C9A" w14:paraId="3FD47191" w14:textId="77777777" w:rsidTr="00ED1CCE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E5A61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1B5B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B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3260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tric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5602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8FE" w14:textId="77777777" w:rsidR="00C65813" w:rsidRPr="00E34C9A" w:rsidRDefault="00C65813" w:rsidP="00ED1C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00E-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0FF1" w14:textId="77777777" w:rsidR="00C65813" w:rsidRPr="00E34C9A" w:rsidRDefault="00C65813" w:rsidP="00ED1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AG</w:t>
            </w:r>
          </w:p>
        </w:tc>
        <w:tc>
          <w:tcPr>
            <w:tcW w:w="8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4A57F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1D2FD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C0284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65DA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</w:tbl>
    <w:p w14:paraId="54159899" w14:textId="77777777" w:rsidR="00C65813" w:rsidRPr="00E34C9A" w:rsidRDefault="00C65813" w:rsidP="00C65813"/>
    <w:p w14:paraId="7BD5C05F" w14:textId="77777777" w:rsidR="00C65813" w:rsidRDefault="00C65813">
      <w:pPr>
        <w:rPr>
          <w:lang w:val="en-US"/>
        </w:rPr>
        <w:sectPr w:rsidR="00C65813" w:rsidSect="00F70B85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FA9004" w14:textId="77777777" w:rsidR="00C65813" w:rsidRDefault="00C65813">
      <w:pPr>
        <w:rPr>
          <w:lang w:val="en-US"/>
        </w:rPr>
        <w:sectPr w:rsidR="00C65813" w:rsidSect="00F70B85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17FB6A" w14:textId="77777777" w:rsidR="00C65813" w:rsidRPr="00C65813" w:rsidRDefault="00C65813" w:rsidP="002343AD">
      <w:pPr>
        <w:rPr>
          <w:lang w:val="en-US"/>
        </w:rPr>
      </w:pPr>
    </w:p>
    <w:sectPr w:rsidR="00C65813" w:rsidRPr="00C65813" w:rsidSect="00F70B85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3FE8F" w14:textId="77777777" w:rsidR="00F70B85" w:rsidRDefault="00F70B85" w:rsidP="00C65813">
      <w:pPr>
        <w:spacing w:after="0" w:line="240" w:lineRule="auto"/>
      </w:pPr>
      <w:r>
        <w:separator/>
      </w:r>
    </w:p>
  </w:endnote>
  <w:endnote w:type="continuationSeparator" w:id="0">
    <w:p w14:paraId="07D5B59F" w14:textId="77777777" w:rsidR="00F70B85" w:rsidRDefault="00F70B85" w:rsidP="00C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008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DCBA7A" w14:textId="2A65C742" w:rsidR="00C65813" w:rsidRDefault="00C658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20913" w14:textId="77777777" w:rsidR="00C65813" w:rsidRDefault="00C65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30FBF" w14:textId="77777777" w:rsidR="00F70B85" w:rsidRDefault="00F70B85" w:rsidP="00C65813">
      <w:pPr>
        <w:spacing w:after="0" w:line="240" w:lineRule="auto"/>
      </w:pPr>
      <w:r>
        <w:separator/>
      </w:r>
    </w:p>
  </w:footnote>
  <w:footnote w:type="continuationSeparator" w:id="0">
    <w:p w14:paraId="75E40282" w14:textId="77777777" w:rsidR="00F70B85" w:rsidRDefault="00F70B85" w:rsidP="00C65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1"/>
    <w:rsid w:val="00086A66"/>
    <w:rsid w:val="000A0845"/>
    <w:rsid w:val="000D74CC"/>
    <w:rsid w:val="001528E3"/>
    <w:rsid w:val="002343AD"/>
    <w:rsid w:val="002C564A"/>
    <w:rsid w:val="00BB0711"/>
    <w:rsid w:val="00C65813"/>
    <w:rsid w:val="00D564E1"/>
    <w:rsid w:val="00F70B85"/>
    <w:rsid w:val="00F82817"/>
    <w:rsid w:val="00F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16"/>
  <w15:chartTrackingRefBased/>
  <w15:docId w15:val="{9B5B003A-3202-40B3-A44A-137862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58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813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6581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1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13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o Seth</dc:creator>
  <cp:keywords/>
  <dc:description/>
  <cp:lastModifiedBy>Klio Seth</cp:lastModifiedBy>
  <cp:revision>4</cp:revision>
  <dcterms:created xsi:type="dcterms:W3CDTF">2024-02-02T19:22:00Z</dcterms:created>
  <dcterms:modified xsi:type="dcterms:W3CDTF">2024-03-19T17:49:00Z</dcterms:modified>
</cp:coreProperties>
</file>